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2D6A7" w14:textId="77777777" w:rsidR="00350F03" w:rsidRPr="007F2297" w:rsidRDefault="00350F03" w:rsidP="00350F03">
      <w:pPr>
        <w:rPr>
          <w:rFonts w:ascii="Times New Roman" w:hAnsi="Times New Roman" w:cs="Times New Roman"/>
          <w:b/>
          <w:bCs/>
        </w:rPr>
      </w:pPr>
      <w:bookmarkStart w:id="0" w:name="_GoBack"/>
      <w:r w:rsidRPr="00617903">
        <w:rPr>
          <w:rFonts w:ascii="Times New Roman" w:hAnsi="Times New Roman" w:cs="Times New Roman"/>
          <w:b/>
          <w:bCs/>
        </w:rPr>
        <w:t>Supplementary Table:</w:t>
      </w:r>
      <w:r>
        <w:rPr>
          <w:rFonts w:ascii="Times New Roman" w:hAnsi="Times New Roman" w:cs="Times New Roman"/>
        </w:rPr>
        <w:t xml:space="preserve"> </w:t>
      </w:r>
      <w:r w:rsidRPr="00617903">
        <w:rPr>
          <w:rFonts w:ascii="Times New Roman" w:hAnsi="Times New Roman" w:cs="Times New Roman"/>
        </w:rPr>
        <w:t>Search strategy used for the review and number of results</w:t>
      </w:r>
    </w:p>
    <w:p w14:paraId="3BE1B43D" w14:textId="77777777" w:rsidR="00350F03" w:rsidRPr="00DF725C" w:rsidRDefault="00350F03" w:rsidP="00350F03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4"/>
        <w:gridCol w:w="7371"/>
        <w:gridCol w:w="1276"/>
      </w:tblGrid>
      <w:tr w:rsidR="00350F03" w:rsidRPr="00DF725C" w14:paraId="0DC0FDD8" w14:textId="77777777" w:rsidTr="00173816">
        <w:trPr>
          <w:trHeight w:val="303"/>
        </w:trPr>
        <w:tc>
          <w:tcPr>
            <w:tcW w:w="584" w:type="dxa"/>
            <w:tcBorders>
              <w:right w:val="single" w:sz="6" w:space="0" w:color="000000"/>
            </w:tcBorders>
          </w:tcPr>
          <w:p w14:paraId="5CCC4D64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24C1EF3D" w14:textId="77777777" w:rsidR="00350F03" w:rsidRPr="00DF725C" w:rsidRDefault="00350F03" w:rsidP="00173816">
            <w:pPr>
              <w:pStyle w:val="BodyTex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F725C">
              <w:rPr>
                <w:rFonts w:ascii="Times New Roman" w:hAnsi="Times New Roman" w:cs="Times New Roman"/>
                <w:b/>
                <w:bCs/>
              </w:rPr>
              <w:t>Cochrane</w:t>
            </w:r>
            <w:r w:rsidRPr="00DF725C">
              <w:rPr>
                <w:rFonts w:ascii="Times New Roman" w:hAnsi="Times New Roman" w:cs="Times New Roman"/>
                <w:b/>
                <w:bCs/>
                <w:spacing w:val="-3"/>
              </w:rPr>
              <w:t xml:space="preserve"> </w:t>
            </w:r>
            <w:r w:rsidRPr="00DF725C">
              <w:rPr>
                <w:rFonts w:ascii="Times New Roman" w:hAnsi="Times New Roman" w:cs="Times New Roman"/>
                <w:b/>
                <w:bCs/>
              </w:rPr>
              <w:t>Library</w:t>
            </w:r>
          </w:p>
        </w:tc>
        <w:tc>
          <w:tcPr>
            <w:tcW w:w="1276" w:type="dxa"/>
          </w:tcPr>
          <w:p w14:paraId="3F03BEF1" w14:textId="77777777" w:rsidR="00350F03" w:rsidRPr="00DF725C" w:rsidRDefault="00350F03" w:rsidP="00173816">
            <w:pPr>
              <w:pStyle w:val="TableParagraph"/>
              <w:spacing w:line="480" w:lineRule="auto"/>
              <w:ind w:left="108" w:right="9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50F03" w:rsidRPr="00DF725C" w14:paraId="671B758D" w14:textId="77777777" w:rsidTr="00173816">
        <w:trPr>
          <w:trHeight w:val="635"/>
        </w:trPr>
        <w:tc>
          <w:tcPr>
            <w:tcW w:w="584" w:type="dxa"/>
            <w:tcBorders>
              <w:right w:val="single" w:sz="6" w:space="0" w:color="000000"/>
            </w:tcBorders>
          </w:tcPr>
          <w:p w14:paraId="3FD6F639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34B0CFBC" w14:textId="77777777" w:rsidR="00350F03" w:rsidRPr="00DF725C" w:rsidRDefault="00350F03" w:rsidP="00173816">
            <w:pPr>
              <w:pStyle w:val="TableParagraph"/>
              <w:spacing w:line="48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AR/3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intra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</w:p>
        </w:tc>
        <w:tc>
          <w:tcPr>
            <w:tcW w:w="1276" w:type="dxa"/>
          </w:tcPr>
          <w:p w14:paraId="7E1E2FC4" w14:textId="77777777" w:rsidR="00350F03" w:rsidRPr="00DF725C" w:rsidRDefault="00350F03" w:rsidP="00173816">
            <w:pPr>
              <w:pStyle w:val="TableParagraph"/>
              <w:spacing w:line="480" w:lineRule="auto"/>
              <w:ind w:left="108" w:right="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</w:tr>
      <w:tr w:rsidR="00350F03" w:rsidRPr="00DF725C" w14:paraId="3374334E" w14:textId="77777777" w:rsidTr="00173816">
        <w:trPr>
          <w:trHeight w:val="950"/>
        </w:trPr>
        <w:tc>
          <w:tcPr>
            <w:tcW w:w="584" w:type="dxa"/>
            <w:tcBorders>
              <w:right w:val="single" w:sz="6" w:space="0" w:color="000000"/>
            </w:tcBorders>
          </w:tcPr>
          <w:p w14:paraId="23798C19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090067D0" w14:textId="77777777" w:rsidR="00350F03" w:rsidRPr="00DF725C" w:rsidRDefault="00350F03" w:rsidP="00173816">
            <w:pPr>
              <w:pStyle w:val="TableParagraph"/>
              <w:spacing w:line="48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(low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blood</w:t>
            </w:r>
            <w:r w:rsidRPr="00DF725C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)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AR/3</w:t>
            </w:r>
            <w:r w:rsidRPr="00DF725C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intra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</w:p>
        </w:tc>
        <w:tc>
          <w:tcPr>
            <w:tcW w:w="1276" w:type="dxa"/>
          </w:tcPr>
          <w:p w14:paraId="6F9B4A09" w14:textId="77777777" w:rsidR="00350F03" w:rsidRPr="00DF725C" w:rsidRDefault="00350F03" w:rsidP="00173816">
            <w:pPr>
              <w:pStyle w:val="TableParagraph"/>
              <w:spacing w:line="480" w:lineRule="auto"/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</w:tr>
      <w:tr w:rsidR="00350F03" w:rsidRPr="00DF725C" w14:paraId="1DE378AC" w14:textId="77777777" w:rsidTr="00173816">
        <w:trPr>
          <w:trHeight w:val="955"/>
        </w:trPr>
        <w:tc>
          <w:tcPr>
            <w:tcW w:w="584" w:type="dxa"/>
            <w:tcBorders>
              <w:right w:val="single" w:sz="6" w:space="0" w:color="000000"/>
            </w:tcBorders>
          </w:tcPr>
          <w:p w14:paraId="0BE110E1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54513D89" w14:textId="77777777" w:rsidR="00350F03" w:rsidRPr="00DF725C" w:rsidRDefault="00350F03" w:rsidP="00173816">
            <w:pPr>
              <w:pStyle w:val="TableParagraph"/>
              <w:spacing w:line="48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(low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))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AR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 xml:space="preserve">(intraoperative OR intra-operative OR perioperative OR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 OR</w:t>
            </w:r>
            <w:r w:rsidRPr="00DF725C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</w:p>
        </w:tc>
        <w:tc>
          <w:tcPr>
            <w:tcW w:w="1276" w:type="dxa"/>
          </w:tcPr>
          <w:p w14:paraId="4BB29AA5" w14:textId="77777777" w:rsidR="00350F03" w:rsidRPr="00DF725C" w:rsidRDefault="00350F03" w:rsidP="00173816">
            <w:pPr>
              <w:pStyle w:val="TableParagraph"/>
              <w:spacing w:line="480" w:lineRule="auto"/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</w:tr>
      <w:tr w:rsidR="00350F03" w:rsidRPr="00DF725C" w14:paraId="66F4C567" w14:textId="77777777" w:rsidTr="00173816">
        <w:trPr>
          <w:trHeight w:val="635"/>
        </w:trPr>
        <w:tc>
          <w:tcPr>
            <w:tcW w:w="584" w:type="dxa"/>
            <w:tcBorders>
              <w:right w:val="single" w:sz="6" w:space="0" w:color="000000"/>
            </w:tcBorders>
          </w:tcPr>
          <w:p w14:paraId="3A9911F6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1D52DC0B" w14:textId="77777777" w:rsidR="00350F03" w:rsidRPr="00DF725C" w:rsidRDefault="00350F03" w:rsidP="00173816">
            <w:pPr>
              <w:pStyle w:val="TableParagraph"/>
              <w:spacing w:line="48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“arterial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ion”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intra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</w:p>
        </w:tc>
        <w:tc>
          <w:tcPr>
            <w:tcW w:w="1276" w:type="dxa"/>
          </w:tcPr>
          <w:p w14:paraId="0ED04507" w14:textId="77777777" w:rsidR="00350F03" w:rsidRPr="00DF725C" w:rsidRDefault="00350F03" w:rsidP="00173816">
            <w:pPr>
              <w:pStyle w:val="TableParagraph"/>
              <w:spacing w:line="480" w:lineRule="auto"/>
              <w:ind w:left="108" w:right="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350F03" w:rsidRPr="00DF725C" w14:paraId="46099096" w14:textId="77777777" w:rsidTr="00173816">
        <w:trPr>
          <w:trHeight w:val="950"/>
        </w:trPr>
        <w:tc>
          <w:tcPr>
            <w:tcW w:w="584" w:type="dxa"/>
            <w:tcBorders>
              <w:right w:val="single" w:sz="6" w:space="0" w:color="000000"/>
            </w:tcBorders>
          </w:tcPr>
          <w:p w14:paraId="5745F288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31763DBF" w14:textId="77777777" w:rsidR="00350F03" w:rsidRPr="00DF725C" w:rsidRDefault="00350F03" w:rsidP="00173816">
            <w:pPr>
              <w:pStyle w:val="TableParagraph"/>
              <w:spacing w:line="48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 xml:space="preserve">(intraoperative OR intra-operative OR perioperative OR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 OR</w:t>
            </w:r>
            <w:r w:rsidRPr="00DF72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NEXT</w:t>
            </w:r>
            <w:r w:rsidRPr="00DF725C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“mean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”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“MAP”)</w:t>
            </w:r>
          </w:p>
        </w:tc>
        <w:tc>
          <w:tcPr>
            <w:tcW w:w="1276" w:type="dxa"/>
          </w:tcPr>
          <w:p w14:paraId="202BA945" w14:textId="77777777" w:rsidR="00350F03" w:rsidRPr="00DF725C" w:rsidRDefault="00350F03" w:rsidP="00173816">
            <w:pPr>
              <w:pStyle w:val="Table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F03" w:rsidRPr="00DF725C" w14:paraId="43E20DA6" w14:textId="77777777" w:rsidTr="00173816">
        <w:trPr>
          <w:trHeight w:val="320"/>
        </w:trPr>
        <w:tc>
          <w:tcPr>
            <w:tcW w:w="584" w:type="dxa"/>
            <w:tcBorders>
              <w:right w:val="single" w:sz="6" w:space="0" w:color="000000"/>
            </w:tcBorders>
          </w:tcPr>
          <w:p w14:paraId="77FCA022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7371" w:type="dxa"/>
            <w:tcBorders>
              <w:left w:val="single" w:sz="6" w:space="0" w:color="000000"/>
            </w:tcBorders>
          </w:tcPr>
          <w:p w14:paraId="319829CB" w14:textId="77777777" w:rsidR="00350F03" w:rsidRPr="00DF725C" w:rsidRDefault="00350F03" w:rsidP="00173816">
            <w:pPr>
              <w:pStyle w:val="TableParagraph"/>
              <w:spacing w:line="48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DF72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limit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to studies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onducted from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nwards)</w:t>
            </w:r>
          </w:p>
        </w:tc>
        <w:tc>
          <w:tcPr>
            <w:tcW w:w="1276" w:type="dxa"/>
          </w:tcPr>
          <w:p w14:paraId="35882AE3" w14:textId="77777777" w:rsidR="00350F03" w:rsidRPr="00DF725C" w:rsidRDefault="00350F03" w:rsidP="00173816">
            <w:pPr>
              <w:pStyle w:val="TableParagraph"/>
              <w:spacing w:line="480" w:lineRule="auto"/>
              <w:ind w:left="108" w:right="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</w:tr>
    </w:tbl>
    <w:p w14:paraId="52326236" w14:textId="77777777" w:rsidR="00350F03" w:rsidRPr="00DF725C" w:rsidRDefault="00350F03" w:rsidP="00350F03">
      <w:pPr>
        <w:pStyle w:val="BodyText"/>
        <w:spacing w:line="480" w:lineRule="auto"/>
        <w:ind w:left="0"/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5"/>
        <w:gridCol w:w="7470"/>
        <w:gridCol w:w="1276"/>
      </w:tblGrid>
      <w:tr w:rsidR="00350F03" w:rsidRPr="00DF725C" w14:paraId="1CFCF163" w14:textId="77777777" w:rsidTr="00173816">
        <w:trPr>
          <w:trHeight w:val="315"/>
        </w:trPr>
        <w:tc>
          <w:tcPr>
            <w:tcW w:w="485" w:type="dxa"/>
          </w:tcPr>
          <w:p w14:paraId="71EE8157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</w:p>
        </w:tc>
        <w:tc>
          <w:tcPr>
            <w:tcW w:w="7470" w:type="dxa"/>
          </w:tcPr>
          <w:p w14:paraId="65E4CAA2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</w:t>
            </w:r>
            <w:r w:rsidRPr="00DF725C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VID)</w:t>
            </w:r>
          </w:p>
        </w:tc>
        <w:tc>
          <w:tcPr>
            <w:tcW w:w="1276" w:type="dxa"/>
          </w:tcPr>
          <w:p w14:paraId="153E9593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50F03" w:rsidRPr="00DF725C" w14:paraId="7A2CCB4A" w14:textId="77777777" w:rsidTr="00173816">
        <w:trPr>
          <w:trHeight w:val="315"/>
        </w:trPr>
        <w:tc>
          <w:tcPr>
            <w:tcW w:w="485" w:type="dxa"/>
          </w:tcPr>
          <w:p w14:paraId="2EC5134C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7470" w:type="dxa"/>
          </w:tcPr>
          <w:p w14:paraId="59820427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6BE63930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2207</w:t>
            </w:r>
          </w:p>
        </w:tc>
      </w:tr>
      <w:tr w:rsidR="00350F03" w:rsidRPr="00DF725C" w14:paraId="77D48F59" w14:textId="77777777" w:rsidTr="00173816">
        <w:trPr>
          <w:trHeight w:val="320"/>
        </w:trPr>
        <w:tc>
          <w:tcPr>
            <w:tcW w:w="485" w:type="dxa"/>
          </w:tcPr>
          <w:p w14:paraId="237FC29B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7470" w:type="dxa"/>
          </w:tcPr>
          <w:p w14:paraId="77597D5C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low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</w:t>
            </w:r>
          </w:p>
        </w:tc>
        <w:tc>
          <w:tcPr>
            <w:tcW w:w="1276" w:type="dxa"/>
          </w:tcPr>
          <w:p w14:paraId="3F2B3672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395</w:t>
            </w:r>
          </w:p>
        </w:tc>
      </w:tr>
      <w:tr w:rsidR="00350F03" w:rsidRPr="00DF725C" w14:paraId="707529E0" w14:textId="77777777" w:rsidTr="00173816">
        <w:trPr>
          <w:trHeight w:val="315"/>
        </w:trPr>
        <w:tc>
          <w:tcPr>
            <w:tcW w:w="485" w:type="dxa"/>
          </w:tcPr>
          <w:p w14:paraId="308C44AA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7470" w:type="dxa"/>
          </w:tcPr>
          <w:p w14:paraId="10330700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low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</w:t>
            </w:r>
          </w:p>
        </w:tc>
        <w:tc>
          <w:tcPr>
            <w:tcW w:w="1276" w:type="dxa"/>
          </w:tcPr>
          <w:p w14:paraId="10A04B4B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</w:tr>
      <w:tr w:rsidR="00350F03" w:rsidRPr="00DF725C" w14:paraId="3CD214F4" w14:textId="77777777" w:rsidTr="00173816">
        <w:trPr>
          <w:trHeight w:val="320"/>
        </w:trPr>
        <w:tc>
          <w:tcPr>
            <w:tcW w:w="485" w:type="dxa"/>
          </w:tcPr>
          <w:p w14:paraId="59D467F7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7470" w:type="dxa"/>
          </w:tcPr>
          <w:p w14:paraId="44A556A8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 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5FA4267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90440</w:t>
            </w:r>
          </w:p>
        </w:tc>
      </w:tr>
      <w:tr w:rsidR="00350F03" w:rsidRPr="00DF725C" w14:paraId="47672CED" w14:textId="77777777" w:rsidTr="00173816">
        <w:trPr>
          <w:trHeight w:val="635"/>
        </w:trPr>
        <w:tc>
          <w:tcPr>
            <w:tcW w:w="485" w:type="dxa"/>
          </w:tcPr>
          <w:p w14:paraId="627A9C92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7470" w:type="dxa"/>
          </w:tcPr>
          <w:p w14:paraId="14D57544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-operativ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5C007E94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</w:t>
            </w:r>
          </w:p>
        </w:tc>
        <w:tc>
          <w:tcPr>
            <w:tcW w:w="1276" w:type="dxa"/>
          </w:tcPr>
          <w:p w14:paraId="1A04DB8B" w14:textId="77777777" w:rsidR="00350F03" w:rsidRPr="00DF725C" w:rsidRDefault="00350F03" w:rsidP="00173816">
            <w:pPr>
              <w:pStyle w:val="TableParagraph"/>
              <w:spacing w:line="48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3229434</w:t>
            </w:r>
          </w:p>
        </w:tc>
      </w:tr>
      <w:tr w:rsidR="00350F03" w:rsidRPr="00DF725C" w14:paraId="5FF3A91C" w14:textId="77777777" w:rsidTr="00173816">
        <w:trPr>
          <w:trHeight w:val="1108"/>
        </w:trPr>
        <w:tc>
          <w:tcPr>
            <w:tcW w:w="485" w:type="dxa"/>
          </w:tcPr>
          <w:p w14:paraId="5C335A3C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lastRenderedPageBreak/>
              <w:t>6</w:t>
            </w:r>
          </w:p>
        </w:tc>
        <w:tc>
          <w:tcPr>
            <w:tcW w:w="7470" w:type="dxa"/>
          </w:tcPr>
          <w:p w14:paraId="39199D58" w14:textId="77777777" w:rsidR="00350F03" w:rsidRPr="00DF725C" w:rsidRDefault="00350F03" w:rsidP="00173816">
            <w:pPr>
              <w:pStyle w:val="TableParagraph"/>
              <w:spacing w:line="480" w:lineRule="auto"/>
              <w:ind w:left="105" w:right="268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 xml:space="preserve">(intraoperative or intra-operative or perioperative or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 or</w:t>
            </w:r>
            <w:r w:rsidRPr="00DF72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 xml:space="preserve"> or per-operative or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) adj3 (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 or ((low or decreased</w:t>
            </w:r>
            <w:r w:rsidRPr="00DF725C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(low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</w:p>
          <w:p w14:paraId="26B601E0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))</w:t>
            </w:r>
          </w:p>
        </w:tc>
        <w:tc>
          <w:tcPr>
            <w:tcW w:w="1276" w:type="dxa"/>
          </w:tcPr>
          <w:p w14:paraId="2F72BE1A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</w:tr>
      <w:tr w:rsidR="00350F03" w:rsidRPr="00DF725C" w14:paraId="741C6B8D" w14:textId="77777777" w:rsidTr="00173816">
        <w:trPr>
          <w:trHeight w:val="315"/>
        </w:trPr>
        <w:tc>
          <w:tcPr>
            <w:tcW w:w="485" w:type="dxa"/>
          </w:tcPr>
          <w:p w14:paraId="21AB83D2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7470" w:type="dxa"/>
          </w:tcPr>
          <w:p w14:paraId="4BECD14D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1276" w:type="dxa"/>
          </w:tcPr>
          <w:p w14:paraId="572651C9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350F03" w:rsidRPr="00DF725C" w14:paraId="764BCAAB" w14:textId="77777777" w:rsidTr="00173816">
        <w:trPr>
          <w:trHeight w:val="319"/>
        </w:trPr>
        <w:tc>
          <w:tcPr>
            <w:tcW w:w="485" w:type="dxa"/>
          </w:tcPr>
          <w:p w14:paraId="0156F0C5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7470" w:type="dxa"/>
          </w:tcPr>
          <w:p w14:paraId="7F5F6272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 7</w:t>
            </w:r>
          </w:p>
        </w:tc>
        <w:tc>
          <w:tcPr>
            <w:tcW w:w="1276" w:type="dxa"/>
          </w:tcPr>
          <w:p w14:paraId="0950A80E" w14:textId="77777777" w:rsidR="00350F03" w:rsidRPr="00DF725C" w:rsidRDefault="00350F03" w:rsidP="00173816">
            <w:pPr>
              <w:pStyle w:val="TableParagraph"/>
              <w:spacing w:line="480" w:lineRule="auto"/>
              <w:ind w:left="3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  <w:tr w:rsidR="00350F03" w:rsidRPr="00DF725C" w14:paraId="02608F57" w14:textId="77777777" w:rsidTr="00173816">
        <w:trPr>
          <w:trHeight w:val="315"/>
        </w:trPr>
        <w:tc>
          <w:tcPr>
            <w:tcW w:w="485" w:type="dxa"/>
          </w:tcPr>
          <w:p w14:paraId="54AAFB0E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7470" w:type="dxa"/>
          </w:tcPr>
          <w:p w14:paraId="3E6E2885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1276" w:type="dxa"/>
          </w:tcPr>
          <w:p w14:paraId="23154764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28497</w:t>
            </w:r>
          </w:p>
        </w:tc>
      </w:tr>
      <w:tr w:rsidR="00350F03" w:rsidRPr="00DF725C" w14:paraId="6CC58683" w14:textId="77777777" w:rsidTr="00173816">
        <w:trPr>
          <w:trHeight w:val="635"/>
        </w:trPr>
        <w:tc>
          <w:tcPr>
            <w:tcW w:w="485" w:type="dxa"/>
          </w:tcPr>
          <w:p w14:paraId="4D679F12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70" w:type="dxa"/>
          </w:tcPr>
          <w:p w14:paraId="1B4E64AA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intraoperative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9788030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mean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MAP)</w:t>
            </w:r>
          </w:p>
        </w:tc>
        <w:tc>
          <w:tcPr>
            <w:tcW w:w="1276" w:type="dxa"/>
          </w:tcPr>
          <w:p w14:paraId="0EDA6E48" w14:textId="77777777" w:rsidR="00350F03" w:rsidRPr="00DF725C" w:rsidRDefault="00350F03" w:rsidP="00173816">
            <w:pPr>
              <w:pStyle w:val="TableParagraph"/>
              <w:spacing w:line="480" w:lineRule="auto"/>
              <w:ind w:left="3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350F03" w:rsidRPr="00DF725C" w14:paraId="04B7EF17" w14:textId="77777777" w:rsidTr="00173816">
        <w:trPr>
          <w:trHeight w:val="635"/>
        </w:trPr>
        <w:tc>
          <w:tcPr>
            <w:tcW w:w="485" w:type="dxa"/>
          </w:tcPr>
          <w:p w14:paraId="70C63EEE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70" w:type="dxa"/>
          </w:tcPr>
          <w:p w14:paraId="00692DAC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ocedures,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perative/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e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o,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proofErr w:type="spellEnd"/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[Advers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Effects,</w:t>
            </w:r>
          </w:p>
          <w:p w14:paraId="5E09C0AD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omplications,</w:t>
            </w:r>
            <w:r w:rsidRPr="00DF725C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hysiology]</w:t>
            </w:r>
          </w:p>
        </w:tc>
        <w:tc>
          <w:tcPr>
            <w:tcW w:w="1276" w:type="dxa"/>
          </w:tcPr>
          <w:p w14:paraId="37319899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451482</w:t>
            </w:r>
          </w:p>
        </w:tc>
      </w:tr>
      <w:tr w:rsidR="00350F03" w:rsidRPr="00DF725C" w14:paraId="20D8E36E" w14:textId="77777777" w:rsidTr="00173816">
        <w:trPr>
          <w:trHeight w:val="320"/>
        </w:trPr>
        <w:tc>
          <w:tcPr>
            <w:tcW w:w="485" w:type="dxa"/>
          </w:tcPr>
          <w:p w14:paraId="1F5C001A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70" w:type="dxa"/>
          </w:tcPr>
          <w:p w14:paraId="277CA882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ion/</w:t>
            </w:r>
          </w:p>
        </w:tc>
        <w:tc>
          <w:tcPr>
            <w:tcW w:w="1276" w:type="dxa"/>
          </w:tcPr>
          <w:p w14:paraId="74594C81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2078</w:t>
            </w:r>
          </w:p>
        </w:tc>
      </w:tr>
      <w:tr w:rsidR="00350F03" w:rsidRPr="00DF725C" w14:paraId="4A02279F" w14:textId="77777777" w:rsidTr="00173816">
        <w:trPr>
          <w:trHeight w:val="315"/>
        </w:trPr>
        <w:tc>
          <w:tcPr>
            <w:tcW w:w="485" w:type="dxa"/>
          </w:tcPr>
          <w:p w14:paraId="3B99C276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70" w:type="dxa"/>
          </w:tcPr>
          <w:p w14:paraId="14C5F7FF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esthesia,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General/</w:t>
            </w:r>
          </w:p>
        </w:tc>
        <w:tc>
          <w:tcPr>
            <w:tcW w:w="1276" w:type="dxa"/>
          </w:tcPr>
          <w:p w14:paraId="09C79DEC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40017</w:t>
            </w:r>
          </w:p>
        </w:tc>
      </w:tr>
      <w:tr w:rsidR="00350F03" w:rsidRPr="00DF725C" w14:paraId="78CE05D5" w14:textId="77777777" w:rsidTr="00173816">
        <w:trPr>
          <w:trHeight w:val="315"/>
        </w:trPr>
        <w:tc>
          <w:tcPr>
            <w:tcW w:w="485" w:type="dxa"/>
          </w:tcPr>
          <w:p w14:paraId="4FB6E424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470" w:type="dxa"/>
          </w:tcPr>
          <w:p w14:paraId="365B09B4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operative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omplications/</w:t>
            </w:r>
          </w:p>
        </w:tc>
        <w:tc>
          <w:tcPr>
            <w:tcW w:w="1276" w:type="dxa"/>
          </w:tcPr>
          <w:p w14:paraId="5D9002F3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32151</w:t>
            </w:r>
          </w:p>
        </w:tc>
      </w:tr>
      <w:tr w:rsidR="00350F03" w:rsidRPr="00DF725C" w14:paraId="5D7BE816" w14:textId="77777777" w:rsidTr="00173816">
        <w:trPr>
          <w:trHeight w:val="319"/>
        </w:trPr>
        <w:tc>
          <w:tcPr>
            <w:tcW w:w="485" w:type="dxa"/>
          </w:tcPr>
          <w:p w14:paraId="12C2A941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70" w:type="dxa"/>
          </w:tcPr>
          <w:p w14:paraId="50E3D33E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4F2BC6F1" w14:textId="77777777" w:rsidR="00350F03" w:rsidRPr="00DF725C" w:rsidRDefault="00350F03" w:rsidP="00173816">
            <w:pPr>
              <w:pStyle w:val="TableParagraph"/>
              <w:spacing w:line="480" w:lineRule="auto"/>
              <w:ind w:left="426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50F03" w:rsidRPr="00DF725C" w14:paraId="78E6FA7D" w14:textId="77777777" w:rsidTr="00173816">
        <w:trPr>
          <w:trHeight w:val="315"/>
        </w:trPr>
        <w:tc>
          <w:tcPr>
            <w:tcW w:w="485" w:type="dxa"/>
          </w:tcPr>
          <w:p w14:paraId="75837A57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470" w:type="dxa"/>
          </w:tcPr>
          <w:p w14:paraId="4FF96074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0 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2CF61DEE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574</w:t>
            </w:r>
          </w:p>
        </w:tc>
      </w:tr>
      <w:tr w:rsidR="00350F03" w:rsidRPr="00DF725C" w14:paraId="420365D6" w14:textId="77777777" w:rsidTr="00173816">
        <w:trPr>
          <w:trHeight w:val="320"/>
        </w:trPr>
        <w:tc>
          <w:tcPr>
            <w:tcW w:w="485" w:type="dxa"/>
          </w:tcPr>
          <w:p w14:paraId="5024951B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70" w:type="dxa"/>
          </w:tcPr>
          <w:p w14:paraId="267904DA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=”2000</w:t>
            </w:r>
            <w:r w:rsidRPr="00DF725C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urrent”</w:t>
            </w:r>
          </w:p>
        </w:tc>
        <w:tc>
          <w:tcPr>
            <w:tcW w:w="1276" w:type="dxa"/>
          </w:tcPr>
          <w:p w14:paraId="0BBBE315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</w:tr>
    </w:tbl>
    <w:p w14:paraId="176687FB" w14:textId="77777777" w:rsidR="00350F03" w:rsidRPr="00DF725C" w:rsidRDefault="00350F03" w:rsidP="00350F03">
      <w:pPr>
        <w:rPr>
          <w:rFonts w:ascii="Times New Roman" w:hAnsi="Times New Roman" w:cs="Times New Roman"/>
        </w:rPr>
        <w:sectPr w:rsidR="00350F03" w:rsidRPr="00DF725C" w:rsidSect="00FC2199">
          <w:pgSz w:w="11900" w:h="16840"/>
          <w:pgMar w:top="780" w:right="1133" w:bottom="1200" w:left="740" w:header="0" w:footer="1000" w:gutter="0"/>
          <w:cols w:space="720"/>
        </w:sectPr>
      </w:pPr>
    </w:p>
    <w:tbl>
      <w:tblPr>
        <w:tblW w:w="935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6"/>
        <w:gridCol w:w="7371"/>
        <w:gridCol w:w="1560"/>
      </w:tblGrid>
      <w:tr w:rsidR="00350F03" w:rsidRPr="00DF725C" w14:paraId="3A72BCDF" w14:textId="77777777" w:rsidTr="00173816">
        <w:trPr>
          <w:trHeight w:val="320"/>
        </w:trPr>
        <w:tc>
          <w:tcPr>
            <w:tcW w:w="426" w:type="dxa"/>
          </w:tcPr>
          <w:p w14:paraId="537B555D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w w:val="99"/>
                <w:sz w:val="24"/>
                <w:szCs w:val="24"/>
              </w:rPr>
            </w:pPr>
          </w:p>
        </w:tc>
        <w:tc>
          <w:tcPr>
            <w:tcW w:w="7371" w:type="dxa"/>
          </w:tcPr>
          <w:p w14:paraId="3D86BEEE" w14:textId="77777777" w:rsidR="00350F03" w:rsidRPr="00DF725C" w:rsidRDefault="00350F03" w:rsidP="00173816">
            <w:pPr>
              <w:pStyle w:val="BodyText"/>
              <w:spacing w:before="7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F725C">
              <w:rPr>
                <w:rFonts w:ascii="Times New Roman" w:hAnsi="Times New Roman" w:cs="Times New Roman"/>
                <w:b/>
                <w:bCs/>
              </w:rPr>
              <w:t>Embase</w:t>
            </w:r>
            <w:r w:rsidRPr="00DF725C">
              <w:rPr>
                <w:rFonts w:ascii="Times New Roman" w:hAnsi="Times New Roman" w:cs="Times New Roman"/>
                <w:b/>
                <w:bCs/>
                <w:spacing w:val="-2"/>
              </w:rPr>
              <w:t xml:space="preserve"> </w:t>
            </w:r>
            <w:r w:rsidRPr="00DF725C">
              <w:rPr>
                <w:rFonts w:ascii="Times New Roman" w:hAnsi="Times New Roman" w:cs="Times New Roman"/>
                <w:b/>
                <w:bCs/>
              </w:rPr>
              <w:t xml:space="preserve">(OVID) </w:t>
            </w:r>
          </w:p>
        </w:tc>
        <w:tc>
          <w:tcPr>
            <w:tcW w:w="1560" w:type="dxa"/>
          </w:tcPr>
          <w:p w14:paraId="75578ABF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350F03" w:rsidRPr="00DF725C" w14:paraId="08B31BBB" w14:textId="77777777" w:rsidTr="00173816">
        <w:trPr>
          <w:trHeight w:val="320"/>
        </w:trPr>
        <w:tc>
          <w:tcPr>
            <w:tcW w:w="426" w:type="dxa"/>
          </w:tcPr>
          <w:p w14:paraId="5EC477AC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7371" w:type="dxa"/>
          </w:tcPr>
          <w:p w14:paraId="322FF852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0" w:type="dxa"/>
          </w:tcPr>
          <w:p w14:paraId="75563EC6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96033</w:t>
            </w:r>
          </w:p>
        </w:tc>
      </w:tr>
      <w:tr w:rsidR="00350F03" w:rsidRPr="00DF725C" w14:paraId="1B305F21" w14:textId="77777777" w:rsidTr="00173816">
        <w:trPr>
          <w:trHeight w:val="315"/>
        </w:trPr>
        <w:tc>
          <w:tcPr>
            <w:tcW w:w="426" w:type="dxa"/>
          </w:tcPr>
          <w:p w14:paraId="5A3B9AB1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7371" w:type="dxa"/>
          </w:tcPr>
          <w:p w14:paraId="3BAA5643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low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</w:t>
            </w:r>
          </w:p>
        </w:tc>
        <w:tc>
          <w:tcPr>
            <w:tcW w:w="1560" w:type="dxa"/>
          </w:tcPr>
          <w:p w14:paraId="10BC19A4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1819</w:t>
            </w:r>
          </w:p>
        </w:tc>
      </w:tr>
      <w:tr w:rsidR="00350F03" w:rsidRPr="00DF725C" w14:paraId="305B9642" w14:textId="77777777" w:rsidTr="00173816">
        <w:trPr>
          <w:trHeight w:val="315"/>
        </w:trPr>
        <w:tc>
          <w:tcPr>
            <w:tcW w:w="426" w:type="dxa"/>
          </w:tcPr>
          <w:p w14:paraId="29BE3175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7371" w:type="dxa"/>
          </w:tcPr>
          <w:p w14:paraId="007C1F63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low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</w:t>
            </w:r>
          </w:p>
        </w:tc>
        <w:tc>
          <w:tcPr>
            <w:tcW w:w="1560" w:type="dxa"/>
          </w:tcPr>
          <w:p w14:paraId="34CCD030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</w:tr>
      <w:tr w:rsidR="00350F03" w:rsidRPr="00DF725C" w14:paraId="291FEE22" w14:textId="77777777" w:rsidTr="00173816">
        <w:trPr>
          <w:trHeight w:val="320"/>
        </w:trPr>
        <w:tc>
          <w:tcPr>
            <w:tcW w:w="426" w:type="dxa"/>
          </w:tcPr>
          <w:p w14:paraId="44A038A2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7371" w:type="dxa"/>
          </w:tcPr>
          <w:p w14:paraId="51A96818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 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6B0B3C94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06104</w:t>
            </w:r>
          </w:p>
        </w:tc>
      </w:tr>
      <w:tr w:rsidR="00350F03" w:rsidRPr="00DF725C" w14:paraId="219C0BC0" w14:textId="77777777" w:rsidTr="00173816">
        <w:trPr>
          <w:trHeight w:val="635"/>
        </w:trPr>
        <w:tc>
          <w:tcPr>
            <w:tcW w:w="426" w:type="dxa"/>
          </w:tcPr>
          <w:p w14:paraId="48FF4546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7371" w:type="dxa"/>
          </w:tcPr>
          <w:p w14:paraId="04116DBE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-operativ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BABC74D" w14:textId="77777777" w:rsidR="00350F03" w:rsidRPr="00DF725C" w:rsidRDefault="00350F03" w:rsidP="00173816">
            <w:pPr>
              <w:pStyle w:val="TableParagraph"/>
              <w:spacing w:before="39"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</w:t>
            </w:r>
          </w:p>
        </w:tc>
        <w:tc>
          <w:tcPr>
            <w:tcW w:w="1560" w:type="dxa"/>
          </w:tcPr>
          <w:p w14:paraId="78098E11" w14:textId="77777777" w:rsidR="00350F03" w:rsidRPr="00DF725C" w:rsidRDefault="00350F03" w:rsidP="00173816">
            <w:pPr>
              <w:pStyle w:val="TableParagraph"/>
              <w:spacing w:line="48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4579936</w:t>
            </w:r>
          </w:p>
        </w:tc>
      </w:tr>
      <w:tr w:rsidR="00350F03" w:rsidRPr="00DF725C" w14:paraId="4115CE4D" w14:textId="77777777" w:rsidTr="00173816">
        <w:trPr>
          <w:trHeight w:val="1270"/>
        </w:trPr>
        <w:tc>
          <w:tcPr>
            <w:tcW w:w="426" w:type="dxa"/>
          </w:tcPr>
          <w:p w14:paraId="7A7B9C0A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7371" w:type="dxa"/>
          </w:tcPr>
          <w:p w14:paraId="731E1CEC" w14:textId="77777777" w:rsidR="00350F03" w:rsidRPr="00DF725C" w:rsidRDefault="00350F03" w:rsidP="00173816">
            <w:pPr>
              <w:pStyle w:val="TableParagraph"/>
              <w:spacing w:line="480" w:lineRule="auto"/>
              <w:ind w:left="105" w:right="268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 xml:space="preserve">(intraoperative or intra-operative or perioperative or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operative or</w:t>
            </w:r>
            <w:r w:rsidRPr="00DF72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 xml:space="preserve"> or per-operative or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) adj3 (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* or ((low or decreased</w:t>
            </w:r>
            <w:r w:rsidRPr="00DF725C">
              <w:rPr>
                <w:rFonts w:ascii="Times New Roman" w:hAnsi="Times New Roman" w:cs="Times New Roman"/>
                <w:spacing w:val="-6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(low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reduced)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</w:t>
            </w:r>
          </w:p>
          <w:p w14:paraId="65487C26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*))</w:t>
            </w:r>
          </w:p>
        </w:tc>
        <w:tc>
          <w:tcPr>
            <w:tcW w:w="1560" w:type="dxa"/>
          </w:tcPr>
          <w:p w14:paraId="28CFA5BB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686</w:t>
            </w:r>
          </w:p>
        </w:tc>
      </w:tr>
      <w:tr w:rsidR="00350F03" w:rsidRPr="00DF725C" w14:paraId="3B27A73F" w14:textId="77777777" w:rsidTr="00173816">
        <w:trPr>
          <w:trHeight w:val="315"/>
        </w:trPr>
        <w:tc>
          <w:tcPr>
            <w:tcW w:w="426" w:type="dxa"/>
          </w:tcPr>
          <w:p w14:paraId="7C9831DE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7371" w:type="dxa"/>
          </w:tcPr>
          <w:p w14:paraId="75BDFFF1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1560" w:type="dxa"/>
          </w:tcPr>
          <w:p w14:paraId="1510A8C7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3168</w:t>
            </w:r>
          </w:p>
        </w:tc>
      </w:tr>
      <w:tr w:rsidR="00350F03" w:rsidRPr="00DF725C" w14:paraId="366A38DC" w14:textId="77777777" w:rsidTr="00173816">
        <w:trPr>
          <w:trHeight w:val="320"/>
        </w:trPr>
        <w:tc>
          <w:tcPr>
            <w:tcW w:w="426" w:type="dxa"/>
          </w:tcPr>
          <w:p w14:paraId="7B47E444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7371" w:type="dxa"/>
          </w:tcPr>
          <w:p w14:paraId="100CF061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 7</w:t>
            </w:r>
          </w:p>
        </w:tc>
        <w:tc>
          <w:tcPr>
            <w:tcW w:w="1560" w:type="dxa"/>
          </w:tcPr>
          <w:p w14:paraId="5B6E6D76" w14:textId="77777777" w:rsidR="00350F03" w:rsidRPr="00DF725C" w:rsidRDefault="00350F03" w:rsidP="00173816">
            <w:pPr>
              <w:pStyle w:val="TableParagraph"/>
              <w:spacing w:line="480" w:lineRule="auto"/>
              <w:ind w:left="3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</w:tr>
      <w:tr w:rsidR="00350F03" w:rsidRPr="00DF725C" w14:paraId="49CD9B7D" w14:textId="77777777" w:rsidTr="00173816">
        <w:trPr>
          <w:trHeight w:val="315"/>
        </w:trPr>
        <w:tc>
          <w:tcPr>
            <w:tcW w:w="426" w:type="dxa"/>
          </w:tcPr>
          <w:p w14:paraId="24142677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7371" w:type="dxa"/>
          </w:tcPr>
          <w:p w14:paraId="34147534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1560" w:type="dxa"/>
          </w:tcPr>
          <w:p w14:paraId="0FE11ACB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77550</w:t>
            </w:r>
          </w:p>
        </w:tc>
      </w:tr>
      <w:tr w:rsidR="00350F03" w:rsidRPr="00DF725C" w14:paraId="7055E4BD" w14:textId="77777777" w:rsidTr="00173816">
        <w:trPr>
          <w:trHeight w:val="635"/>
        </w:trPr>
        <w:tc>
          <w:tcPr>
            <w:tcW w:w="426" w:type="dxa"/>
          </w:tcPr>
          <w:p w14:paraId="6FD2D7A9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71" w:type="dxa"/>
          </w:tcPr>
          <w:p w14:paraId="06A852A7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(intra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i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027785A5" w14:textId="77777777" w:rsidR="00350F03" w:rsidRPr="00DF725C" w:rsidRDefault="00350F03" w:rsidP="00173816">
            <w:pPr>
              <w:pStyle w:val="TableParagraph"/>
              <w:spacing w:before="44"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operative</w:t>
            </w:r>
            <w:proofErr w:type="spellEnd"/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er-operativ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*)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dj1 (mean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MAP)</w:t>
            </w:r>
          </w:p>
        </w:tc>
        <w:tc>
          <w:tcPr>
            <w:tcW w:w="1560" w:type="dxa"/>
          </w:tcPr>
          <w:p w14:paraId="3E4ECE87" w14:textId="77777777" w:rsidR="00350F03" w:rsidRPr="00DF725C" w:rsidRDefault="00350F03" w:rsidP="00173816">
            <w:pPr>
              <w:pStyle w:val="TableParagraph"/>
              <w:spacing w:line="480" w:lineRule="auto"/>
              <w:ind w:left="3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350F03" w:rsidRPr="00DF725C" w14:paraId="287F9B17" w14:textId="77777777" w:rsidTr="00173816">
        <w:trPr>
          <w:trHeight w:val="320"/>
        </w:trPr>
        <w:tc>
          <w:tcPr>
            <w:tcW w:w="426" w:type="dxa"/>
          </w:tcPr>
          <w:p w14:paraId="2A351362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71" w:type="dxa"/>
          </w:tcPr>
          <w:p w14:paraId="51355FA8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r w:rsidRPr="00DF725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Surgery/</w:t>
            </w:r>
          </w:p>
        </w:tc>
        <w:tc>
          <w:tcPr>
            <w:tcW w:w="1560" w:type="dxa"/>
          </w:tcPr>
          <w:p w14:paraId="07A38DB2" w14:textId="77777777" w:rsidR="00350F03" w:rsidRPr="00DF725C" w:rsidRDefault="00350F03" w:rsidP="00173816">
            <w:pPr>
              <w:pStyle w:val="TableParagraph"/>
              <w:spacing w:line="480" w:lineRule="auto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5380593</w:t>
            </w:r>
          </w:p>
        </w:tc>
      </w:tr>
      <w:tr w:rsidR="00350F03" w:rsidRPr="00DF725C" w14:paraId="49F3B0D5" w14:textId="77777777" w:rsidTr="00173816">
        <w:trPr>
          <w:trHeight w:val="315"/>
        </w:trPr>
        <w:tc>
          <w:tcPr>
            <w:tcW w:w="426" w:type="dxa"/>
          </w:tcPr>
          <w:p w14:paraId="426D8863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71" w:type="dxa"/>
          </w:tcPr>
          <w:p w14:paraId="7F161F4B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Hypotension/</w:t>
            </w:r>
          </w:p>
        </w:tc>
        <w:tc>
          <w:tcPr>
            <w:tcW w:w="1560" w:type="dxa"/>
          </w:tcPr>
          <w:p w14:paraId="0EBB7E94" w14:textId="77777777" w:rsidR="00350F03" w:rsidRPr="00DF725C" w:rsidRDefault="00350F03" w:rsidP="00173816">
            <w:pPr>
              <w:pStyle w:val="TableParagraph"/>
              <w:spacing w:line="48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27837</w:t>
            </w:r>
          </w:p>
        </w:tc>
      </w:tr>
      <w:tr w:rsidR="00350F03" w:rsidRPr="00DF725C" w14:paraId="2FB5798C" w14:textId="77777777" w:rsidTr="00173816">
        <w:trPr>
          <w:trHeight w:val="317"/>
        </w:trPr>
        <w:tc>
          <w:tcPr>
            <w:tcW w:w="426" w:type="dxa"/>
            <w:tcBorders>
              <w:bottom w:val="single" w:sz="6" w:space="0" w:color="000000"/>
            </w:tcBorders>
          </w:tcPr>
          <w:p w14:paraId="24D3B6A5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71" w:type="dxa"/>
            <w:tcBorders>
              <w:bottom w:val="single" w:sz="6" w:space="0" w:color="000000"/>
            </w:tcBorders>
          </w:tcPr>
          <w:p w14:paraId="6912948E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esthesia,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General/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08DA09C5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0322</w:t>
            </w:r>
          </w:p>
        </w:tc>
      </w:tr>
      <w:tr w:rsidR="00350F03" w:rsidRPr="00DF725C" w14:paraId="5A64288A" w14:textId="77777777" w:rsidTr="00173816">
        <w:trPr>
          <w:trHeight w:val="312"/>
        </w:trPr>
        <w:tc>
          <w:tcPr>
            <w:tcW w:w="426" w:type="dxa"/>
            <w:tcBorders>
              <w:top w:val="single" w:sz="6" w:space="0" w:color="000000"/>
            </w:tcBorders>
          </w:tcPr>
          <w:p w14:paraId="6004C56D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71" w:type="dxa"/>
            <w:tcBorders>
              <w:top w:val="single" w:sz="6" w:space="0" w:color="000000"/>
            </w:tcBorders>
          </w:tcPr>
          <w:p w14:paraId="3216D112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Intraoperative</w:t>
            </w:r>
            <w:r w:rsidRPr="00DF725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omplications/</w:t>
            </w:r>
          </w:p>
        </w:tc>
        <w:tc>
          <w:tcPr>
            <w:tcW w:w="1560" w:type="dxa"/>
            <w:tcBorders>
              <w:top w:val="single" w:sz="6" w:space="0" w:color="000000"/>
            </w:tcBorders>
          </w:tcPr>
          <w:p w14:paraId="305F7DA6" w14:textId="77777777" w:rsidR="00350F03" w:rsidRPr="00DF725C" w:rsidRDefault="00350F03" w:rsidP="00173816">
            <w:pPr>
              <w:pStyle w:val="TableParagraph"/>
              <w:spacing w:line="480" w:lineRule="auto"/>
              <w:ind w:left="244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7046</w:t>
            </w:r>
          </w:p>
        </w:tc>
      </w:tr>
      <w:tr w:rsidR="00350F03" w:rsidRPr="00DF725C" w14:paraId="0295757A" w14:textId="77777777" w:rsidTr="00173816">
        <w:trPr>
          <w:trHeight w:val="320"/>
        </w:trPr>
        <w:tc>
          <w:tcPr>
            <w:tcW w:w="426" w:type="dxa"/>
          </w:tcPr>
          <w:p w14:paraId="4F740ACD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71" w:type="dxa"/>
          </w:tcPr>
          <w:p w14:paraId="31CF3E0E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768C61EB" w14:textId="77777777" w:rsidR="00350F03" w:rsidRPr="00DF725C" w:rsidRDefault="00350F03" w:rsidP="00173816">
            <w:pPr>
              <w:pStyle w:val="TableParagraph"/>
              <w:spacing w:line="480" w:lineRule="auto"/>
              <w:ind w:left="426" w:right="4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350F03" w:rsidRPr="00DF725C" w14:paraId="586880A3" w14:textId="77777777" w:rsidTr="00173816">
        <w:trPr>
          <w:trHeight w:val="315"/>
        </w:trPr>
        <w:tc>
          <w:tcPr>
            <w:tcW w:w="426" w:type="dxa"/>
          </w:tcPr>
          <w:p w14:paraId="3AC87B99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71" w:type="dxa"/>
          </w:tcPr>
          <w:p w14:paraId="383A71DB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0 or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 w14:paraId="352E9DCD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3795</w:t>
            </w:r>
          </w:p>
        </w:tc>
      </w:tr>
      <w:tr w:rsidR="00350F03" w:rsidRPr="00DF725C" w14:paraId="3E8CCBA6" w14:textId="77777777" w:rsidTr="00173816">
        <w:trPr>
          <w:trHeight w:val="320"/>
        </w:trPr>
        <w:tc>
          <w:tcPr>
            <w:tcW w:w="426" w:type="dxa"/>
          </w:tcPr>
          <w:p w14:paraId="3C1BCBC6" w14:textId="77777777" w:rsidR="00350F03" w:rsidRPr="00DF725C" w:rsidRDefault="00350F03" w:rsidP="00173816">
            <w:pPr>
              <w:pStyle w:val="Table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7371" w:type="dxa"/>
          </w:tcPr>
          <w:p w14:paraId="11654D9D" w14:textId="77777777" w:rsidR="00350F03" w:rsidRPr="00DF725C" w:rsidRDefault="00350F03" w:rsidP="00173816">
            <w:pPr>
              <w:pStyle w:val="TableParagraph"/>
              <w:spacing w:line="48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  <w:r w:rsidRPr="00DF725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DF725C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=”2000</w:t>
            </w:r>
            <w:r w:rsidRPr="00DF725C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725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Current”</w:t>
            </w:r>
          </w:p>
        </w:tc>
        <w:tc>
          <w:tcPr>
            <w:tcW w:w="1560" w:type="dxa"/>
          </w:tcPr>
          <w:p w14:paraId="765F3BFA" w14:textId="77777777" w:rsidR="00350F03" w:rsidRPr="00DF725C" w:rsidRDefault="00350F03" w:rsidP="00173816">
            <w:pPr>
              <w:pStyle w:val="TableParagraph"/>
              <w:spacing w:line="480" w:lineRule="auto"/>
              <w:ind w:left="309"/>
              <w:rPr>
                <w:rFonts w:ascii="Times New Roman" w:hAnsi="Times New Roman" w:cs="Times New Roman"/>
                <w:sz w:val="24"/>
                <w:szCs w:val="24"/>
              </w:rPr>
            </w:pPr>
            <w:r w:rsidRPr="00DF725C">
              <w:rPr>
                <w:rFonts w:ascii="Times New Roman" w:hAnsi="Times New Roman" w:cs="Times New Roman"/>
                <w:sz w:val="24"/>
                <w:szCs w:val="24"/>
              </w:rPr>
              <w:t>2577</w:t>
            </w:r>
          </w:p>
        </w:tc>
      </w:tr>
    </w:tbl>
    <w:p w14:paraId="3A6D7373" w14:textId="77777777" w:rsidR="00350F03" w:rsidRPr="00DF725C" w:rsidRDefault="00350F03" w:rsidP="00350F03">
      <w:pPr>
        <w:rPr>
          <w:rFonts w:ascii="Times New Roman" w:hAnsi="Times New Roman" w:cs="Times New Roman"/>
        </w:rPr>
      </w:pPr>
    </w:p>
    <w:bookmarkEnd w:id="0"/>
    <w:p w14:paraId="17DAD1D3" w14:textId="77777777" w:rsidR="00C17669" w:rsidRDefault="00C17669"/>
    <w:sectPr w:rsidR="00C17669" w:rsidSect="00FC2199">
      <w:type w:val="continuous"/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0F03"/>
    <w:rsid w:val="00350F03"/>
    <w:rsid w:val="008214E0"/>
    <w:rsid w:val="00993F54"/>
    <w:rsid w:val="00AF32E5"/>
    <w:rsid w:val="00C17669"/>
    <w:rsid w:val="00E31BE7"/>
    <w:rsid w:val="00FC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40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F03"/>
    <w:pPr>
      <w:spacing w:line="480" w:lineRule="auto"/>
    </w:pPr>
    <w:rPr>
      <w:rFonts w:ascii="Arial" w:eastAsia="Times New Roman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50F03"/>
    <w:pPr>
      <w:widowControl w:val="0"/>
      <w:autoSpaceDE w:val="0"/>
      <w:autoSpaceDN w:val="0"/>
      <w:spacing w:line="240" w:lineRule="auto"/>
      <w:ind w:left="110"/>
    </w:pPr>
    <w:rPr>
      <w:rFonts w:eastAsia="Arial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50F03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350F03"/>
    <w:pPr>
      <w:widowControl w:val="0"/>
      <w:autoSpaceDE w:val="0"/>
      <w:autoSpaceDN w:val="0"/>
      <w:spacing w:line="223" w:lineRule="exact"/>
      <w:ind w:left="110"/>
    </w:pPr>
    <w:rPr>
      <w:rFonts w:eastAsia="Arial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50F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F03"/>
    <w:pPr>
      <w:spacing w:line="480" w:lineRule="auto"/>
    </w:pPr>
    <w:rPr>
      <w:rFonts w:ascii="Arial" w:eastAsia="Times New Roman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50F03"/>
    <w:pPr>
      <w:widowControl w:val="0"/>
      <w:autoSpaceDE w:val="0"/>
      <w:autoSpaceDN w:val="0"/>
      <w:spacing w:line="240" w:lineRule="auto"/>
      <w:ind w:left="110"/>
    </w:pPr>
    <w:rPr>
      <w:rFonts w:eastAsia="Arial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50F03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350F03"/>
    <w:pPr>
      <w:widowControl w:val="0"/>
      <w:autoSpaceDE w:val="0"/>
      <w:autoSpaceDN w:val="0"/>
      <w:spacing w:line="223" w:lineRule="exact"/>
      <w:ind w:left="110"/>
    </w:pPr>
    <w:rPr>
      <w:rFonts w:eastAsia="Arial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50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BAD8C-81ED-430A-9AE5-388D348D5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45</Characters>
  <Application>Microsoft Office Word</Application>
  <DocSecurity>0</DocSecurity>
  <Lines>165</Lines>
  <Paragraphs>155</Paragraphs>
  <ScaleCrop>false</ScaleCrop>
  <Company/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Weinberg</dc:creator>
  <cp:keywords/>
  <dc:description/>
  <cp:lastModifiedBy>HEALCANCIA</cp:lastModifiedBy>
  <cp:revision>2</cp:revision>
  <dcterms:created xsi:type="dcterms:W3CDTF">2021-11-06T00:38:00Z</dcterms:created>
  <dcterms:modified xsi:type="dcterms:W3CDTF">2022-03-07T22:14:00Z</dcterms:modified>
</cp:coreProperties>
</file>